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i w:val="false"/>
          <w:i w:val="false"/>
          <w:iCs w:val="false"/>
          <w:sz w:val="22"/>
          <w:u w:val="single"/>
          <w:lang w:val="en-GB"/>
        </w:rPr>
      </w:pPr>
      <w:r>
        <w:rPr>
          <w:i w:val="false"/>
          <w:iCs w:val="false"/>
          <w:sz w:val="22"/>
          <w:u w:val="single"/>
          <w:lang w:val="en-GB"/>
        </w:rPr>
        <w:t xml:space="preserve">Table A. Stratified analysis on the association between the 3 exposition variables HbA1c, fasting plasma glucose, and admission plasma glucose and the outcome abnormal glucose regulation on major potential confounders using the Mantel-Haenzel method.    </w:t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                        </w:t>
            </w:r>
            <w:r>
              <w:rPr>
                <w:lang w:val="en-GB"/>
              </w:rPr>
              <w:t>AGR-      AGR+                OR                     OR</w:t>
            </w:r>
            <w:r>
              <w:rPr>
                <w:sz w:val="16"/>
                <w:lang w:val="en-GB"/>
              </w:rPr>
              <w:t xml:space="preserve">MH </w:t>
            </w:r>
            <w:r>
              <w:rPr>
                <w:lang w:val="en-GB"/>
              </w:rPr>
              <w:t xml:space="preserve">            Breslow &amp;Day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                                                         </w:t>
            </w:r>
            <w:r>
              <w:rPr>
                <w:lang w:val="en-GB"/>
              </w:rPr>
              <w:t xml:space="preserve">95%CI                   95%CI           Heterogeneity test                                                                                                                                                                              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                </w:t>
            </w:r>
            <w:r>
              <w:rPr>
                <w:lang w:val="en-GB"/>
              </w:rPr>
              <w:t>HbA1c        HbA1c                                                                         p-value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                           </w:t>
            </w:r>
            <w:r>
              <w:rPr>
                <w:lang w:val="en-GB"/>
              </w:rPr>
              <w:t>(&lt; 5.8 % ≤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                </w:t>
            </w:r>
            <w:r>
              <w:rPr>
                <w:lang w:val="en-GB"/>
              </w:rPr>
              <w:t>no   yes       no   y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67 year           93  19        15   13        4.24 (1.74-10.35)    3.72 (1.80-7.70)        0.6476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gt;67                  19    8          8   10        2.97 (0.86-10.30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Male              98  21         17  17        4.67 (2.05-10.61)    3.91 (1.90-8.02)        0.4225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Female            14   6           6    6         2.33 (0.53-10.27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ude effect   112  27        23   23       4.15 (2.03-8.48)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 xml:space="preserve">Fasting plasma glucose.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                         </w:t>
            </w:r>
            <w:r>
              <w:rPr>
                <w:lang w:val="en-GB"/>
              </w:rPr>
              <w:t>(&lt; 6.1 mmol/L ≤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                  </w:t>
            </w:r>
            <w:r>
              <w:rPr>
                <w:lang w:val="en-GB"/>
              </w:rPr>
              <w:t>no  yes        no  y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67 year         104   16       18  12       4.33 (1.76-10.66)      2.48 (1.18-5.20)          0.0541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&gt;67                  24    7        16    4       0.86 (0.22-3.41)                         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d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Male             111   18       25   11       2.71 (1.14-6.45)       2.45 (1.16-5.20)          0.6789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emale             17    5         9     5       1.89 (0.43-8.30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cTnT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&lt;8.80 ug/</w:t>
            </w:r>
            <w:r>
              <w:rPr>
                <w:sz w:val="22"/>
                <w:lang w:val="en-GB"/>
              </w:rPr>
              <w:t>l</w:t>
            </w:r>
            <w:r>
              <w:rPr>
                <w:lang w:val="en-GB"/>
              </w:rPr>
              <w:t xml:space="preserve">    105   12       22   11       4.38 (1.71, 11.18)     *                                  0.044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&gt;8.80             23   11       12     5       0.87 (0.25, 3.09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High uric acid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387 umol/l     97  20        21  12       2.77 (1.18-6.53)       2.86 (1.34-6.10)          0.8838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&gt;387                31   3         13    4       3.18 (0.62-16.24)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ude effect  128   23        34   16      2.62 (1.25-5.50)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              </w:t>
            </w:r>
            <w:r>
              <w:rPr>
                <w:lang w:val="en-GB"/>
              </w:rPr>
              <w:t>Admission plasma glucose.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                 </w:t>
            </w:r>
            <w:r>
              <w:rPr>
                <w:lang w:val="en-GB"/>
              </w:rPr>
              <w:t xml:space="preserve">(&lt; 7.8 mmol/L ≤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                   </w:t>
            </w:r>
            <w:r>
              <w:rPr>
                <w:lang w:val="en-GB"/>
              </w:rPr>
              <w:t>no  yes          no  ye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ender      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Male             105 24         21  15        3.13 (1.41-6.94)        2.32 (1.17-4.60)          0.1872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Female           13   9            8   6        1.08 (0.28-4.2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67 year         101 19         20  10         2.66 (1.08-6.56)       2.08 (1.02-4.23)          0.4298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&gt;67                  17 14           9  11        1.48 (0.48-4.59)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urrent smoke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No                  61  23        13   13        2.65 (1.07-6.56)       2.73 (1.36-5.47)          0.9204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Yes                 57  10        16     8        2.85 (0.97-8.41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igh LDL-cholesterol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4.12 mmol/l   90  20        25   15        2.70 (1.21-6.03)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&gt;4.12               28  13          4     6        3.23( 0.78-13.45)    2.82 (1.40-5.68)           0.8298     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rude effect   118  33         29  21        2.59 (1.31-5.12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Cannot be calculated because serum-cTroponinT (scTnT) is an effect modifier of fasting plasma glucose on abnormal glucose regulation (AGR).</w:t>
      </w:r>
    </w:p>
    <w:p>
      <w:pPr>
        <w:pStyle w:val="Normal"/>
        <w:rPr>
          <w:sz w:val="20"/>
          <w:lang w:val="en-GB"/>
        </w:rPr>
      </w:pPr>
      <w:r>
        <w:rPr>
          <w:lang w:val="en-GB"/>
        </w:rPr>
        <w:t xml:space="preserve">The confounding effect is quantified using the formula </w:t>
      </w:r>
      <w:r>
        <w:rPr>
          <w:sz w:val="20"/>
          <w:lang w:val="en-GB"/>
        </w:rPr>
        <w:t>OR</w:t>
      </w:r>
      <w:r>
        <w:rPr>
          <w:sz w:val="16"/>
          <w:lang w:val="en-GB"/>
        </w:rPr>
        <w:t>MH</w:t>
      </w:r>
      <w:r>
        <w:rPr>
          <w:sz w:val="20"/>
          <w:lang w:val="en-GB"/>
        </w:rPr>
        <w:t>-ORcrude/ OR</w:t>
      </w:r>
      <w:r>
        <w:rPr>
          <w:sz w:val="16"/>
          <w:lang w:val="en-GB"/>
        </w:rPr>
        <w:t>MH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p>
      <w:pPr>
        <w:pStyle w:val="Normal"/>
        <w:rPr>
          <w:sz w:val="20"/>
          <w:u w:val="single"/>
          <w:lang w:val="en-GB"/>
        </w:rPr>
      </w:pPr>
      <w:r>
        <w:rPr>
          <w:sz w:val="20"/>
          <w:u w:val="single"/>
          <w:lang w:val="en-GB"/>
        </w:rPr>
      </w:r>
    </w:p>
    <w:p>
      <w:pPr>
        <w:pStyle w:val="Normal"/>
        <w:rPr>
          <w:sz w:val="20"/>
          <w:u w:val="single"/>
          <w:lang w:val="en-GB"/>
        </w:rPr>
      </w:pPr>
      <w:r>
        <w:rPr>
          <w:sz w:val="20"/>
          <w:lang w:val="en-GB"/>
        </w:rPr>
        <w:t xml:space="preserve">                                                                                                                    </w:t>
      </w:r>
    </w:p>
    <w:p>
      <w:pPr>
        <w:pStyle w:val="Normal"/>
        <w:rPr>
          <w:sz w:val="20"/>
          <w:u w:val="single"/>
          <w:lang w:val="en-GB"/>
        </w:rPr>
      </w:pPr>
      <w:r>
        <w:rPr>
          <w:sz w:val="20"/>
          <w:u w:val="single"/>
          <w:lang w:val="en-GB"/>
        </w:rPr>
      </w:r>
    </w:p>
    <w:p>
      <w:pPr>
        <w:pStyle w:val="Normal"/>
        <w:rPr>
          <w:sz w:val="20"/>
          <w:u w:val="single"/>
          <w:lang w:val="en-GB"/>
        </w:rPr>
      </w:pPr>
      <w:r>
        <w:rPr>
          <w:sz w:val="20"/>
          <w:u w:val="single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Standardskriftforavsnitt">
    <w:name w:val="Standardskrift for avsnitt"/>
    <w:qFormat/>
    <w:rPr/>
  </w:style>
  <w:style w:type="character" w:styleId="PageNumber">
    <w:name w:val="Page Number"/>
    <w:basedOn w:val="Standardskriftforav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09:34:00Z</dcterms:created>
  <dc:creator>Eva Cecilie Knudsen</dc:creator>
  <dc:description/>
  <dc:language>en-US</dc:language>
  <cp:lastModifiedBy>Eva Cecilie Knudsen</cp:lastModifiedBy>
  <cp:lastPrinted>2008-04-22T15:21:00Z</cp:lastPrinted>
  <dcterms:modified xsi:type="dcterms:W3CDTF">2009-01-16T13:36:00Z</dcterms:modified>
  <cp:revision>40</cp:revision>
  <dc:subject/>
  <dc:title>Stratified analysis on major potential confounders using the Mantel-Haenzel method</dc:title>
</cp:coreProperties>
</file>